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425E" w:rsidRDefault="00C9493C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dditional file </w:t>
      </w:r>
      <w:r w:rsidR="001802A8" w:rsidRPr="001802A8">
        <w:rPr>
          <w:rFonts w:ascii="Times New Roman" w:hAnsi="Times New Roman" w:cs="Times New Roman"/>
          <w:b/>
          <w:sz w:val="24"/>
          <w:szCs w:val="24"/>
          <w:u w:val="single"/>
        </w:rPr>
        <w:t>1</w:t>
      </w:r>
      <w:r w:rsidR="00EF47BB">
        <w:rPr>
          <w:rFonts w:ascii="Times New Roman" w:hAnsi="Times New Roman" w:cs="Times New Roman"/>
          <w:b/>
          <w:sz w:val="24"/>
          <w:szCs w:val="24"/>
          <w:u w:val="single"/>
        </w:rPr>
        <w:t>0</w:t>
      </w:r>
    </w:p>
    <w:p w:rsidR="001802A8" w:rsidRDefault="001802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st of primers used for RT-PCR.</w:t>
      </w:r>
    </w:p>
    <w:tbl>
      <w:tblPr>
        <w:tblW w:w="9380" w:type="dxa"/>
        <w:tblInd w:w="93" w:type="dxa"/>
        <w:tblLook w:val="04A0"/>
      </w:tblPr>
      <w:tblGrid>
        <w:gridCol w:w="2560"/>
        <w:gridCol w:w="3420"/>
        <w:gridCol w:w="3400"/>
      </w:tblGrid>
      <w:tr w:rsidR="00BB5576" w:rsidRPr="00BB5576" w:rsidTr="00BB5576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Probe set ID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Forward primer (5’--3’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Reverse primer (5’--3’)</w:t>
            </w:r>
          </w:p>
        </w:tc>
      </w:tr>
      <w:tr w:rsidR="00BB5576" w:rsidRPr="00BB5576" w:rsidTr="00BB5576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b/>
                <w:bCs/>
                <w:color w:val="000000"/>
              </w:rPr>
              <w:t>Ghi.6528.1.S1_at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GCATCCTTCAGCCCTACAATAGC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GGATATGAGCTTCGGAGGAAAATG</w:t>
            </w:r>
          </w:p>
        </w:tc>
      </w:tr>
      <w:tr w:rsidR="00BB5576" w:rsidRPr="00BB5576" w:rsidTr="00BB557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b/>
                <w:bCs/>
                <w:color w:val="000000"/>
              </w:rPr>
              <w:t>GraAffx.8742.1.S1_a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AGGCATCCCAAATGGTAGCATAT-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CGTCGATGAAGTTCCAATTCG</w:t>
            </w:r>
          </w:p>
        </w:tc>
      </w:tr>
      <w:tr w:rsidR="00BB5576" w:rsidRPr="00BB5576" w:rsidTr="00BB557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b/>
                <w:bCs/>
                <w:color w:val="000000"/>
              </w:rPr>
              <w:t>GhiAffx.12340.1.S1_a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ATGGCATAACAGCGAAGAAAACT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GTTTTGGGCAATATCCGACTGAA</w:t>
            </w:r>
          </w:p>
        </w:tc>
      </w:tr>
      <w:tr w:rsidR="00BB5576" w:rsidRPr="00BB5576" w:rsidTr="00BB557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b/>
                <w:bCs/>
                <w:color w:val="000000"/>
              </w:rPr>
              <w:t>GraAffx.33038.1.S1_s_a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GCACAATTTCTCAACACCAGCT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GATTCCTCGGGTTTCTGGTTTG</w:t>
            </w:r>
          </w:p>
        </w:tc>
      </w:tr>
      <w:tr w:rsidR="00BB5576" w:rsidRPr="00BB5576" w:rsidTr="00BB557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b/>
                <w:bCs/>
                <w:color w:val="000000"/>
              </w:rPr>
              <w:t>Gra.551.1.A1_s_a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GAAGATCCCGAGGCTTTGGA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GATTGGGCTTCGTTGACAGTTATG</w:t>
            </w:r>
          </w:p>
        </w:tc>
      </w:tr>
      <w:tr w:rsidR="00BB5576" w:rsidRPr="00BB5576" w:rsidTr="00BB557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b/>
                <w:bCs/>
                <w:color w:val="000000"/>
              </w:rPr>
              <w:t>Ghi.8158.1.S1_s_a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ATGGATGCTGCACATGGTATCT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AGAGGCGTGCCGTTGTTTC</w:t>
            </w:r>
          </w:p>
        </w:tc>
      </w:tr>
      <w:tr w:rsidR="00BB5576" w:rsidRPr="00BB5576" w:rsidTr="00BB557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b/>
                <w:bCs/>
                <w:color w:val="000000"/>
              </w:rPr>
              <w:t>GhiAffx.60321.1.S1_x_a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ACGCACACCTGGACATGGA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GCGTATATTGCGTGTGTGTAACCTT</w:t>
            </w:r>
          </w:p>
        </w:tc>
      </w:tr>
      <w:tr w:rsidR="00BB5576" w:rsidRPr="00BB5576" w:rsidTr="00BB5576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b/>
                <w:bCs/>
                <w:color w:val="000000"/>
              </w:rPr>
              <w:t>Ghi.6435.1.A1_at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TAACAAGTTCGGCAATGGTCG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CTTGATTCCTCGGCTTTGACAA-</w:t>
            </w:r>
          </w:p>
        </w:tc>
      </w:tr>
      <w:tr w:rsidR="00BB5576" w:rsidRPr="00BB5576" w:rsidTr="00EF47BB">
        <w:trPr>
          <w:trHeight w:val="300"/>
        </w:trPr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b/>
                <w:bCs/>
                <w:color w:val="000000"/>
              </w:rPr>
              <w:t>GhiAffx.12729.1.A1_at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GAATCCCTCACTGCGAAAATATCC</w:t>
            </w:r>
          </w:p>
        </w:tc>
        <w:tc>
          <w:tcPr>
            <w:tcW w:w="3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TTCGAAACCATTCTGGTGCTACA</w:t>
            </w:r>
          </w:p>
        </w:tc>
      </w:tr>
      <w:tr w:rsidR="00BB5576" w:rsidRPr="00BB5576" w:rsidTr="00EF47BB">
        <w:trPr>
          <w:trHeight w:val="30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b/>
                <w:bCs/>
                <w:color w:val="000000"/>
              </w:rPr>
              <w:t>GhiAffx.31372.1.S1_at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CCCTCTCCCTGTCATCATCAGT-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576" w:rsidRPr="00BB5576" w:rsidRDefault="00BB5576" w:rsidP="00BB55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B5576">
              <w:rPr>
                <w:rFonts w:ascii="Calibri" w:eastAsia="Times New Roman" w:hAnsi="Calibri" w:cs="Times New Roman"/>
                <w:color w:val="000000"/>
              </w:rPr>
              <w:t>GAGGCGCCATACTTGGTCTTAA</w:t>
            </w:r>
          </w:p>
        </w:tc>
      </w:tr>
    </w:tbl>
    <w:p w:rsidR="005B1B89" w:rsidRPr="001802A8" w:rsidRDefault="005B1B89">
      <w:pPr>
        <w:rPr>
          <w:rFonts w:ascii="Times New Roman" w:hAnsi="Times New Roman" w:cs="Times New Roman"/>
          <w:sz w:val="24"/>
          <w:szCs w:val="24"/>
        </w:rPr>
      </w:pPr>
    </w:p>
    <w:sectPr w:rsidR="005B1B89" w:rsidRPr="001802A8" w:rsidSect="00894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802A8"/>
    <w:rsid w:val="000F0822"/>
    <w:rsid w:val="001802A8"/>
    <w:rsid w:val="00195A50"/>
    <w:rsid w:val="0059615A"/>
    <w:rsid w:val="005B1B89"/>
    <w:rsid w:val="0089425E"/>
    <w:rsid w:val="008D2C87"/>
    <w:rsid w:val="00BB5576"/>
    <w:rsid w:val="00C9493C"/>
    <w:rsid w:val="00CB7BAA"/>
    <w:rsid w:val="00D84408"/>
    <w:rsid w:val="00E444E8"/>
    <w:rsid w:val="00EF47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525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k</dc:creator>
  <cp:keywords/>
  <dc:description/>
  <cp:lastModifiedBy>lab m</cp:lastModifiedBy>
  <cp:revision>8</cp:revision>
  <dcterms:created xsi:type="dcterms:W3CDTF">2011-09-18T23:55:00Z</dcterms:created>
  <dcterms:modified xsi:type="dcterms:W3CDTF">2012-05-17T06:20:00Z</dcterms:modified>
</cp:coreProperties>
</file>